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595DC6" w14:textId="77777777" w:rsidR="00430DD7" w:rsidRPr="006B0A0C" w:rsidRDefault="00430DD7" w:rsidP="00430DD7">
      <w:pPr>
        <w:widowControl/>
        <w:wordWrap/>
        <w:snapToGrid w:val="0"/>
        <w:spacing w:after="160" w:line="480" w:lineRule="auto"/>
        <w:contextualSpacing/>
        <w:rPr>
          <w:rFonts w:eastAsiaTheme="minorEastAsia"/>
          <w:b/>
          <w:sz w:val="20"/>
          <w:szCs w:val="20"/>
        </w:rPr>
      </w:pPr>
      <w:r>
        <w:rPr>
          <w:b/>
          <w:sz w:val="20"/>
          <w:szCs w:val="20"/>
        </w:rPr>
        <w:t xml:space="preserve">S3 Table. </w:t>
      </w:r>
      <w:r w:rsidRPr="006B0A0C">
        <w:rPr>
          <w:b/>
          <w:sz w:val="20"/>
          <w:szCs w:val="20"/>
        </w:rPr>
        <w:t xml:space="preserve">Distribution of baseline characteristics across </w:t>
      </w:r>
      <w:proofErr w:type="spellStart"/>
      <w:r w:rsidRPr="006B0A0C">
        <w:rPr>
          <w:b/>
          <w:sz w:val="20"/>
          <w:szCs w:val="20"/>
        </w:rPr>
        <w:t>GnRHa</w:t>
      </w:r>
      <w:proofErr w:type="spellEnd"/>
      <w:r w:rsidRPr="006B0A0C">
        <w:rPr>
          <w:b/>
          <w:sz w:val="20"/>
          <w:szCs w:val="20"/>
        </w:rPr>
        <w:t xml:space="preserve"> users or nonusers before and after the propensity score adjustment in </w:t>
      </w:r>
      <w:r>
        <w:rPr>
          <w:b/>
          <w:sz w:val="20"/>
          <w:szCs w:val="20"/>
        </w:rPr>
        <w:t xml:space="preserve">the </w:t>
      </w:r>
      <w:r w:rsidRPr="006B0A0C">
        <w:rPr>
          <w:b/>
          <w:sz w:val="20"/>
          <w:szCs w:val="20"/>
        </w:rPr>
        <w:t>hospital validation cohort.</w:t>
      </w:r>
    </w:p>
    <w:tbl>
      <w:tblPr>
        <w:tblW w:w="875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5"/>
        <w:gridCol w:w="1418"/>
        <w:gridCol w:w="1241"/>
        <w:gridCol w:w="268"/>
        <w:gridCol w:w="1280"/>
        <w:gridCol w:w="1280"/>
      </w:tblGrid>
      <w:tr w:rsidR="00430DD7" w:rsidRPr="006B0A0C" w14:paraId="71129642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F3931" w14:textId="77777777" w:rsidR="00430DD7" w:rsidRPr="006B0A0C" w:rsidRDefault="00430DD7" w:rsidP="00916B18">
            <w:pPr>
              <w:wordWrap/>
              <w:spacing w:before="115"/>
              <w:rPr>
                <w:b/>
                <w:sz w:val="20"/>
                <w:szCs w:val="20"/>
              </w:rPr>
            </w:pPr>
            <w:bookmarkStart w:id="0" w:name="_Hlk4425038"/>
          </w:p>
        </w:tc>
        <w:tc>
          <w:tcPr>
            <w:tcW w:w="2659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F1D27C" w14:textId="77777777" w:rsidR="00430DD7" w:rsidRPr="006B0A0C" w:rsidRDefault="00430DD7" w:rsidP="00916B18">
            <w:pPr>
              <w:wordWrap/>
              <w:spacing w:before="115"/>
              <w:jc w:val="center"/>
              <w:rPr>
                <w:b/>
                <w:sz w:val="20"/>
                <w:szCs w:val="20"/>
              </w:rPr>
            </w:pPr>
            <w:r w:rsidRPr="006B0A0C">
              <w:rPr>
                <w:b/>
                <w:sz w:val="20"/>
                <w:szCs w:val="20"/>
              </w:rPr>
              <w:t>N (%)</w:t>
            </w:r>
          </w:p>
        </w:tc>
        <w:tc>
          <w:tcPr>
            <w:tcW w:w="2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24B609" w14:textId="77777777" w:rsidR="00430DD7" w:rsidRPr="006B0A0C" w:rsidRDefault="00430DD7" w:rsidP="00916B18">
            <w:pPr>
              <w:wordWrap/>
              <w:spacing w:before="115"/>
              <w:jc w:val="center"/>
              <w:rPr>
                <w:b/>
                <w:i/>
                <w:sz w:val="20"/>
                <w:szCs w:val="20"/>
              </w:rPr>
            </w:pPr>
          </w:p>
        </w:tc>
        <w:tc>
          <w:tcPr>
            <w:tcW w:w="25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68730C" w14:textId="77777777" w:rsidR="00430DD7" w:rsidRPr="006B0A0C" w:rsidRDefault="00430DD7" w:rsidP="00916B18">
            <w:pPr>
              <w:wordWrap/>
              <w:spacing w:before="115"/>
              <w:jc w:val="center"/>
              <w:rPr>
                <w:b/>
                <w:i/>
                <w:sz w:val="20"/>
                <w:szCs w:val="20"/>
              </w:rPr>
            </w:pPr>
            <w:r w:rsidRPr="006B0A0C"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430DD7" w:rsidRPr="006B0A0C" w14:paraId="6867F5FA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B4867" w14:textId="77777777" w:rsidR="00430DD7" w:rsidRPr="006B0A0C" w:rsidRDefault="00430DD7" w:rsidP="00916B18">
            <w:pPr>
              <w:wordWrap/>
              <w:spacing w:before="115"/>
              <w:rPr>
                <w:b/>
                <w:sz w:val="20"/>
                <w:szCs w:val="20"/>
              </w:rPr>
            </w:pPr>
            <w:r w:rsidRPr="006B0A0C">
              <w:rPr>
                <w:b/>
                <w:sz w:val="20"/>
                <w:szCs w:val="20"/>
              </w:rPr>
              <w:t>Characteristic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57CF2" w14:textId="77777777" w:rsidR="00430DD7" w:rsidRPr="006B0A0C" w:rsidRDefault="00430DD7" w:rsidP="00916B18">
            <w:pPr>
              <w:wordWrap/>
              <w:spacing w:before="115"/>
              <w:rPr>
                <w:b/>
                <w:sz w:val="20"/>
                <w:szCs w:val="20"/>
              </w:rPr>
            </w:pPr>
            <w:proofErr w:type="spellStart"/>
            <w:r w:rsidRPr="006B0A0C">
              <w:rPr>
                <w:b/>
                <w:sz w:val="20"/>
                <w:szCs w:val="20"/>
              </w:rPr>
              <w:t>GnRHa</w:t>
            </w:r>
            <w:proofErr w:type="spellEnd"/>
            <w:r w:rsidRPr="006B0A0C">
              <w:rPr>
                <w:b/>
                <w:sz w:val="20"/>
                <w:szCs w:val="20"/>
              </w:rPr>
              <w:t xml:space="preserve"> Users</w:t>
            </w:r>
          </w:p>
          <w:p w14:paraId="53872E8C" w14:textId="77777777" w:rsidR="00430DD7" w:rsidRPr="006B0A0C" w:rsidRDefault="00430DD7" w:rsidP="00916B18">
            <w:pPr>
              <w:wordWrap/>
              <w:spacing w:before="115"/>
              <w:rPr>
                <w:b/>
                <w:sz w:val="20"/>
                <w:szCs w:val="20"/>
              </w:rPr>
            </w:pPr>
            <w:r w:rsidRPr="006B0A0C">
              <w:rPr>
                <w:b/>
                <w:sz w:val="20"/>
                <w:szCs w:val="20"/>
              </w:rPr>
              <w:t>N = 205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119A83" w14:textId="77777777" w:rsidR="00430DD7" w:rsidRPr="006B0A0C" w:rsidRDefault="00430DD7" w:rsidP="00916B18">
            <w:pPr>
              <w:wordWrap/>
              <w:spacing w:before="115"/>
              <w:rPr>
                <w:b/>
                <w:sz w:val="20"/>
                <w:szCs w:val="20"/>
              </w:rPr>
            </w:pPr>
            <w:proofErr w:type="spellStart"/>
            <w:r w:rsidRPr="006B0A0C">
              <w:rPr>
                <w:b/>
                <w:sz w:val="20"/>
                <w:szCs w:val="20"/>
              </w:rPr>
              <w:t>GnRHa</w:t>
            </w:r>
            <w:proofErr w:type="spellEnd"/>
            <w:r w:rsidRPr="006B0A0C">
              <w:rPr>
                <w:b/>
                <w:sz w:val="20"/>
                <w:szCs w:val="20"/>
              </w:rPr>
              <w:t xml:space="preserve"> Nonusers</w:t>
            </w:r>
          </w:p>
          <w:p w14:paraId="32614B6A" w14:textId="77777777" w:rsidR="00430DD7" w:rsidRPr="006B0A0C" w:rsidRDefault="00430DD7" w:rsidP="00916B18">
            <w:pPr>
              <w:wordWrap/>
              <w:spacing w:before="115"/>
              <w:rPr>
                <w:b/>
                <w:sz w:val="20"/>
                <w:szCs w:val="20"/>
              </w:rPr>
            </w:pPr>
            <w:r w:rsidRPr="006B0A0C">
              <w:rPr>
                <w:b/>
                <w:sz w:val="20"/>
                <w:szCs w:val="20"/>
              </w:rPr>
              <w:t>N = 479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5996E158" w14:textId="77777777" w:rsidR="00430DD7" w:rsidRPr="006B0A0C" w:rsidRDefault="00430DD7" w:rsidP="00916B18">
            <w:pPr>
              <w:wordWrap/>
              <w:spacing w:before="115"/>
              <w:rPr>
                <w:b/>
                <w:i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FE3E2" w14:textId="77777777" w:rsidR="00430DD7" w:rsidRPr="006B0A0C" w:rsidRDefault="00430DD7" w:rsidP="00916B18">
            <w:pPr>
              <w:wordWrap/>
              <w:spacing w:before="115"/>
              <w:rPr>
                <w:b/>
                <w:sz w:val="20"/>
                <w:szCs w:val="20"/>
              </w:rPr>
            </w:pPr>
            <w:r w:rsidRPr="006B0A0C">
              <w:rPr>
                <w:b/>
                <w:sz w:val="20"/>
                <w:szCs w:val="20"/>
              </w:rPr>
              <w:t>Before adjustment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E612B1" w14:textId="77777777" w:rsidR="00430DD7" w:rsidRPr="006B0A0C" w:rsidRDefault="00430DD7" w:rsidP="00916B18">
            <w:pPr>
              <w:wordWrap/>
              <w:spacing w:before="115"/>
              <w:rPr>
                <w:b/>
                <w:sz w:val="20"/>
                <w:szCs w:val="20"/>
              </w:rPr>
            </w:pPr>
            <w:r w:rsidRPr="006B0A0C">
              <w:rPr>
                <w:b/>
                <w:sz w:val="20"/>
                <w:szCs w:val="20"/>
              </w:rPr>
              <w:t>After propensity adjustment</w:t>
            </w:r>
          </w:p>
        </w:tc>
      </w:tr>
      <w:tr w:rsidR="00430DD7" w:rsidRPr="006B0A0C" w14:paraId="23CB084F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546463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jc w:val="both"/>
              <w:textAlignment w:val="baseline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Age at diagnosis, yea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9C31BB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2CD83B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02EAA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B2ACA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656B1D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0.5428</w:t>
            </w:r>
          </w:p>
        </w:tc>
      </w:tr>
      <w:tr w:rsidR="00430DD7" w:rsidRPr="006B0A0C" w14:paraId="6619525D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A9132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ind w:firstLineChars="50" w:firstLine="100"/>
              <w:jc w:val="both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&lt;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1047B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8 (3.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5A9F0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51 (10.7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4715526D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7EB5A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CA7AD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DD7" w:rsidRPr="006B0A0C" w14:paraId="6FB3B234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9B4AB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ind w:firstLineChars="50" w:firstLine="100"/>
              <w:jc w:val="both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55-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4F0C4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25 (12.4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577BA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115 (24.1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31AF0365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217F4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DB273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DD7" w:rsidRPr="006B0A0C" w14:paraId="538781EC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85938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ind w:firstLineChars="50" w:firstLine="100"/>
              <w:jc w:val="both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65-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39B93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98 (47.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43542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198 (41.3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02BC2389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BEA4F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87A46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DD7" w:rsidRPr="006B0A0C" w14:paraId="3FC3899E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015A7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ind w:firstLineChars="50" w:firstLine="100"/>
              <w:jc w:val="both"/>
              <w:textAlignment w:val="baseline"/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≥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B6F3B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74 (36.0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6C975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115 (23.9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3F6B48A0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DF8AC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98A18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DD7" w:rsidRPr="006B0A0C" w14:paraId="4F62DF5D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35681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jc w:val="both"/>
              <w:textAlignment w:val="baseline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Resid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A601E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61CCB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596B4C92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5590E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0.00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623A9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0.7514</w:t>
            </w:r>
          </w:p>
        </w:tc>
      </w:tr>
      <w:tr w:rsidR="00430DD7" w:rsidRPr="006B0A0C" w14:paraId="0C808254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FCBE1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ind w:firstLineChars="50" w:firstLine="100"/>
              <w:jc w:val="both"/>
              <w:textAlignment w:val="baseline"/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Urb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D2918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175 (85.2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E3398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425 (88.8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508E18B2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653A1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34810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DD7" w:rsidRPr="006B0A0C" w14:paraId="74C1AFBA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4954D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ind w:firstLineChars="50" w:firstLine="100"/>
              <w:jc w:val="both"/>
              <w:textAlignment w:val="baseline"/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Suburban/ru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07B12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30 (14.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E420C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54 (11.2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26E89E67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1994E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30E8A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DD7" w:rsidRPr="006B0A0C" w14:paraId="50FB5383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F6C7B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jc w:val="both"/>
              <w:textAlignment w:val="baseline"/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Insurance ty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1728A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3F964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7DC34252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4518E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0.06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98189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0.7021</w:t>
            </w:r>
          </w:p>
        </w:tc>
      </w:tr>
      <w:tr w:rsidR="00430DD7" w:rsidRPr="006B0A0C" w14:paraId="1EF3E9C0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FB443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ind w:firstLineChars="50" w:firstLine="100"/>
              <w:jc w:val="both"/>
              <w:textAlignment w:val="baseline"/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National health insura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348DA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195 (95.2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EBD38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458 (95.6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4E6DE802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A6652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45093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DD7" w:rsidRPr="006B0A0C" w14:paraId="548BF712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B3622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ind w:firstLineChars="50" w:firstLine="100"/>
              <w:jc w:val="both"/>
              <w:textAlignment w:val="baseline"/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Medica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85F7C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10 (4.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40D88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21 (4.4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0B78136B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8DB0D6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5C7BB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DD7" w:rsidRPr="006B0A0C" w14:paraId="5362B4B5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258D7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jc w:val="both"/>
              <w:textAlignment w:val="baseline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Alcohol consump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6E7C7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6958F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7A3467BC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CA0DD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0.00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42B02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0.5746</w:t>
            </w:r>
          </w:p>
        </w:tc>
      </w:tr>
      <w:tr w:rsidR="00430DD7" w:rsidRPr="006B0A0C" w14:paraId="34BB259A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B5A73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ind w:firstLineChars="50" w:firstLine="100"/>
              <w:jc w:val="both"/>
              <w:textAlignment w:val="baseline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N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9A753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30 (14.5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4E1CF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80 (16.8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30B7A70E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08A4C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640A8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DD7" w:rsidRPr="006B0A0C" w14:paraId="6F7BE4EA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9E641C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ind w:firstLineChars="50" w:firstLine="100"/>
              <w:jc w:val="both"/>
              <w:textAlignment w:val="baseline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Light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732D82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35 (16.9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A5BBED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225 (47.0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3B275BEC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E4AFE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8FDF73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DD7" w:rsidRPr="006B0A0C" w14:paraId="1E17B6CC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9D04D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ind w:firstLineChars="50" w:firstLine="100"/>
              <w:jc w:val="both"/>
              <w:textAlignment w:val="baseline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Moderat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91E5F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107 (52.2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EFADA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147 (30.7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67CA5CF4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CDBB9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66354D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DD7" w:rsidRPr="006B0A0C" w14:paraId="3474BFC1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C7233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ind w:firstLineChars="50" w:firstLine="100"/>
              <w:jc w:val="both"/>
              <w:textAlignment w:val="baseline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Heav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5C9F2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33 (16.4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12454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27 (5.5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6DBB7511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7031D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F45C8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DD7" w:rsidRPr="006B0A0C" w14:paraId="5092A749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D2E7E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jc w:val="both"/>
              <w:textAlignment w:val="baseline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Smoking status (pack year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DA0BF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C745C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38F8D75F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B2B5B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B25B6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0.3985</w:t>
            </w:r>
          </w:p>
        </w:tc>
      </w:tr>
      <w:tr w:rsidR="00430DD7" w:rsidRPr="006B0A0C" w14:paraId="4870F797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87223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ind w:firstLineChars="50" w:firstLine="100"/>
              <w:jc w:val="both"/>
              <w:textAlignment w:val="baseline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Never smok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AF81A8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67 (32.7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DD4D0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241 (50.4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28A9EDAE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FF5F1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AEE32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DD7" w:rsidRPr="006B0A0C" w14:paraId="7568C71E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72669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ind w:firstLineChars="50" w:firstLine="100"/>
              <w:jc w:val="both"/>
              <w:textAlignment w:val="baseline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Ex-smok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959B8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16 (7.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3BDF0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51 (10.6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653A6EB6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623BF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611E2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DD7" w:rsidRPr="006B0A0C" w14:paraId="2798E6AC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BB6B2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ind w:firstLineChars="50" w:firstLine="100"/>
              <w:jc w:val="both"/>
              <w:textAlignment w:val="baseline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&lt; 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C9A9E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31 (14.9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44B9A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76 (15.9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0FA55998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ADF6E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A562F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DD7" w:rsidRPr="006B0A0C" w14:paraId="05BEBB67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624A9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jc w:val="both"/>
              <w:textAlignment w:val="baseline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6B0A0C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>30-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93625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51 (25.0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EFF9C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80 (16.7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6890D92A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803C4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53212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DD7" w:rsidRPr="006B0A0C" w14:paraId="0AABE3A5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81040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ind w:firstLineChars="50" w:firstLine="100"/>
              <w:jc w:val="both"/>
              <w:textAlignment w:val="baseline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≥ 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412B5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40 (19.6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E9115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31 (6.4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5D20A439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9177E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70F1F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DD7" w:rsidRPr="006B0A0C" w14:paraId="69EFB161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8DA13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jc w:val="both"/>
              <w:textAlignment w:val="baseline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Body mass index (kg/m</w:t>
            </w:r>
            <w:r w:rsidRPr="006B0A0C">
              <w:rPr>
                <w:rFonts w:ascii="Times New Roman" w:eastAsia="Malgun Gothic" w:hAnsi="Times New Roman" w:cs="Times New Roman"/>
                <w:b/>
                <w:color w:val="000000" w:themeColor="text1"/>
                <w:kern w:val="24"/>
                <w:sz w:val="20"/>
                <w:szCs w:val="20"/>
                <w:vertAlign w:val="superscript"/>
              </w:rPr>
              <w:t>2</w:t>
            </w:r>
            <w:r w:rsidRPr="006B0A0C">
              <w:rPr>
                <w:rFonts w:ascii="Times New Roman" w:eastAsia="Malgun Gothic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30064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2CEFA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461B0DB5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9BE22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0.53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FEEFA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0.8942</w:t>
            </w:r>
          </w:p>
        </w:tc>
      </w:tr>
      <w:tr w:rsidR="00430DD7" w:rsidRPr="006B0A0C" w14:paraId="2905CA1C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4B7CC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ind w:firstLineChars="50" w:firstLine="100"/>
              <w:jc w:val="both"/>
              <w:textAlignment w:val="baseline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&lt; 18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BD39E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7 (3.5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22B51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11 (2.3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3D3490E0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6C209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E92E3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DD7" w:rsidRPr="006B0A0C" w14:paraId="056F15CC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75E20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ind w:firstLineChars="50" w:firstLine="100"/>
              <w:jc w:val="both"/>
              <w:textAlignment w:val="baseline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18.5-22.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2D62E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65 (31.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F7369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154 (32.1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102B4EAD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5F9EB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1999F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DD7" w:rsidRPr="006B0A0C" w14:paraId="42003A06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3ECF5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jc w:val="both"/>
              <w:textAlignment w:val="baseline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color w:val="000000" w:themeColor="text1"/>
                <w:kern w:val="24"/>
                <w:sz w:val="20"/>
                <w:szCs w:val="20"/>
              </w:rPr>
              <w:t xml:space="preserve"> 20.3-24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62F2C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84 (41.2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C7F5B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195 (40.8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687E8DC3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16B86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6CCEB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DD7" w:rsidRPr="006B0A0C" w14:paraId="36600EB0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ECC2D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ind w:firstLineChars="50" w:firstLine="100"/>
              <w:jc w:val="both"/>
              <w:textAlignment w:val="baseline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≥ 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BA594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49 (23.5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BE054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119 (24.8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53D9CDE2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C28FF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DACED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DD7" w:rsidRPr="006B0A0C" w14:paraId="323E681D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042E4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jc w:val="both"/>
              <w:textAlignment w:val="baseline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Prostate-specific antigen (ng/mL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2ED35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2F5ED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08E15F9D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DCDB2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90055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DD7" w:rsidRPr="006B0A0C" w14:paraId="3D7F2C54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CF2F5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jc w:val="both"/>
              <w:textAlignment w:val="baseline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</w:t>
            </w:r>
            <w:r w:rsidRPr="006B0A0C"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&lt; 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1735A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104 (50.6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30F14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385 (80.4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2C461B67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60D8C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926024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DD7" w:rsidRPr="006B0A0C" w14:paraId="346104DE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477E5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ind w:firstLineChars="50" w:firstLine="100"/>
              <w:jc w:val="both"/>
              <w:textAlignment w:val="baseline"/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≥ 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85CD1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101 (49.4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D827D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94 (19.6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77E3B09A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FAF0D0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558EB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DD7" w:rsidRPr="006B0A0C" w14:paraId="57306B4B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475CB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jc w:val="both"/>
              <w:textAlignment w:val="baseline"/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Biopsy Gleason sc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7A89E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C6DE6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3F90C262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DFB6D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34590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0.2648</w:t>
            </w:r>
          </w:p>
        </w:tc>
      </w:tr>
      <w:tr w:rsidR="00430DD7" w:rsidRPr="006B0A0C" w14:paraId="176DA3FC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10F1C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ind w:firstLineChars="50" w:firstLine="100"/>
              <w:jc w:val="both"/>
              <w:textAlignment w:val="baseline"/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lastRenderedPageBreak/>
              <w:t>≤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D9079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17 (8.3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9C29A1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215 (44.9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15F5DDC2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90DE8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73A1F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DD7" w:rsidRPr="006B0A0C" w14:paraId="1E6B9CED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8C386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ind w:firstLineChars="50" w:firstLine="100"/>
              <w:jc w:val="both"/>
              <w:textAlignment w:val="baseline"/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1E8BB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72 (35.1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A5434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161 (33.7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7CBD3BE8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03E94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D5AA7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DD7" w:rsidRPr="006B0A0C" w14:paraId="795EA3CC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FFBED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ind w:firstLineChars="50" w:firstLine="100"/>
              <w:jc w:val="both"/>
              <w:textAlignment w:val="baseline"/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≥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0860B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116 (56.6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330C2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103 (21.4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0D325760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EA9A2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E88B0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DD7" w:rsidRPr="006B0A0C" w14:paraId="782D5B8F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EBD79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jc w:val="both"/>
              <w:textAlignment w:val="baseline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linical T stag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7A83E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E31D6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2F4A9404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D3CE9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6A039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0.3514</w:t>
            </w:r>
          </w:p>
        </w:tc>
      </w:tr>
      <w:tr w:rsidR="00430DD7" w:rsidRPr="006B0A0C" w14:paraId="638E5699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E6745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jc w:val="both"/>
              <w:textAlignment w:val="baseline"/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 T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CB8AD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15 (7.4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5B35F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92 (19.3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49EEF3EA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03EE2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96401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DD7" w:rsidRPr="006B0A0C" w14:paraId="408ECD0B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D1C6C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jc w:val="both"/>
              <w:textAlignment w:val="baseline"/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 T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84A34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72 (34.9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3871B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335 (69.9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0002E4F7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67628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F8645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DD7" w:rsidRPr="006B0A0C" w14:paraId="5456D1DF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D06C6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jc w:val="both"/>
              <w:textAlignment w:val="baseline"/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 T3, T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9A35C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118 (57.7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CDA90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52 (10.8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45398D7F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60A0B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C17B8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DD7" w:rsidRPr="006B0A0C" w14:paraId="4B816D4E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E44A9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jc w:val="both"/>
              <w:textAlignment w:val="baseline"/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rior medication 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CC969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77598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205727C1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CE14B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7BCD57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DD7" w:rsidRPr="006B0A0C" w14:paraId="6ADAEC74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B15FD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ind w:firstLineChars="50" w:firstLine="100"/>
              <w:jc w:val="both"/>
              <w:textAlignment w:val="baseline"/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Stat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75DC8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32 (15.7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59773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88 (18.4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1BBFEFCB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F107F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0.02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89222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0.7581</w:t>
            </w:r>
          </w:p>
        </w:tc>
      </w:tr>
      <w:tr w:rsidR="00430DD7" w:rsidRPr="006B0A0C" w14:paraId="738BCDDF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E10A1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ind w:firstLineChars="50" w:firstLine="100"/>
              <w:jc w:val="both"/>
              <w:textAlignment w:val="baseline"/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Antihypertens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0DF4F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41 (19.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3A60C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85 (17.7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3F461E15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CF20D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0.19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EE88A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0.8425</w:t>
            </w:r>
          </w:p>
        </w:tc>
      </w:tr>
      <w:tr w:rsidR="00430DD7" w:rsidRPr="006B0A0C" w14:paraId="322BAFCC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5D8C0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ind w:firstLineChars="50" w:firstLine="100"/>
              <w:jc w:val="both"/>
              <w:textAlignment w:val="baseline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Anticoagula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91797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30 (14.5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ACD88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78 (16.3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2CBB8D6F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DA98D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0.084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E51FA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0.4527</w:t>
            </w:r>
          </w:p>
        </w:tc>
      </w:tr>
      <w:tr w:rsidR="00430DD7" w:rsidRPr="006B0A0C" w14:paraId="1E39EC7F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405FE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ind w:firstLineChars="50" w:firstLine="100"/>
              <w:jc w:val="both"/>
              <w:textAlignment w:val="baseline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Antiplatelet therap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6B5CB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15 (7.2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90263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36 (7.6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46BD8168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A4CC5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0.285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0012C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0.6564</w:t>
            </w:r>
          </w:p>
        </w:tc>
      </w:tr>
      <w:tr w:rsidR="00430DD7" w:rsidRPr="006B0A0C" w14:paraId="7C40BF56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2931D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jc w:val="both"/>
              <w:textAlignment w:val="baseline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rior antiandrogen u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42843F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43 (20.9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82E05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6 (1.2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5C6A3415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CE14B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BE805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DD7" w:rsidRPr="006B0A0C" w14:paraId="02DA2969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936EF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jc w:val="both"/>
              <w:textAlignment w:val="baseline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Medical histo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D4FDC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D6703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1955D1DB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08A64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9CAE8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DD7" w:rsidRPr="006B0A0C" w14:paraId="1296F255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34FD4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ind w:firstLineChars="50" w:firstLine="100"/>
              <w:jc w:val="both"/>
              <w:textAlignment w:val="baseline"/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Hyperten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A31B7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108 (52.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1FEB5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146 (30.4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73F52A0C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B1109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957B8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0.2154</w:t>
            </w:r>
          </w:p>
        </w:tc>
      </w:tr>
      <w:tr w:rsidR="00430DD7" w:rsidRPr="006B0A0C" w14:paraId="49BF4CAD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B5B1B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ind w:firstLineChars="50" w:firstLine="100"/>
              <w:jc w:val="both"/>
              <w:textAlignment w:val="baseline"/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Diabetes mellitu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2E570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62 (30.4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8D03C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88 (18.4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66093967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C19AF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20C51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0.5417</w:t>
            </w:r>
          </w:p>
        </w:tc>
      </w:tr>
      <w:tr w:rsidR="00430DD7" w:rsidRPr="006B0A0C" w14:paraId="36E500E7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D6D1A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ind w:firstLineChars="50" w:firstLine="100"/>
              <w:jc w:val="both"/>
              <w:textAlignment w:val="baseline"/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Hyperlipidaem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F59A3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40 (19.4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E77DD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79 (16.5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23693539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BA0AE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0.01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FE5F1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0.3842</w:t>
            </w:r>
          </w:p>
        </w:tc>
      </w:tr>
      <w:tr w:rsidR="00430DD7" w:rsidRPr="006B0A0C" w14:paraId="42EE5F22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07A29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ind w:firstLineChars="50" w:firstLine="100"/>
              <w:jc w:val="both"/>
              <w:textAlignment w:val="baseline"/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Cardiovascular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B1B03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51 (24.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80AB3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65 (13.6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1E0F28E1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00DE3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0.00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1A89E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0.7514</w:t>
            </w:r>
          </w:p>
        </w:tc>
      </w:tr>
      <w:tr w:rsidR="00430DD7" w:rsidRPr="006B0A0C" w14:paraId="1BE617C8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47BDC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ind w:firstLineChars="50" w:firstLine="100"/>
              <w:jc w:val="both"/>
              <w:textAlignment w:val="baseline"/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Liver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07EF7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3 (1.5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38D9E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9 (1.9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5F7CAF9A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9928B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0.26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7B20A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0.8724</w:t>
            </w:r>
          </w:p>
        </w:tc>
      </w:tr>
      <w:tr w:rsidR="00430DD7" w:rsidRPr="006B0A0C" w14:paraId="31FBBB5D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B0794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ind w:firstLineChars="50" w:firstLine="100"/>
              <w:jc w:val="both"/>
              <w:textAlignment w:val="baseline"/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Other canc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EB43F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10 (4.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5BBEA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15 (3.2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7A66D07A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8DBAB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0.62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018FF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0.3576</w:t>
            </w:r>
          </w:p>
        </w:tc>
      </w:tr>
      <w:tr w:rsidR="00430DD7" w:rsidRPr="006B0A0C" w14:paraId="1DC0EFBE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FB8A0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ind w:firstLineChars="50" w:firstLine="100"/>
              <w:jc w:val="both"/>
              <w:textAlignment w:val="baseline"/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Chronic kidney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AA3CD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6 (2.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AA280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10 (2.1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70D8D6B9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26953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0.38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F6134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0.4541</w:t>
            </w:r>
          </w:p>
        </w:tc>
      </w:tr>
      <w:tr w:rsidR="00430DD7" w:rsidRPr="006B0A0C" w14:paraId="7561973C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A1C6D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ind w:firstLineChars="50" w:firstLine="100"/>
              <w:jc w:val="both"/>
              <w:textAlignment w:val="baseline"/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COP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13141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15 (7.5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B522B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28 (5.9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79FC275D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F22A1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0.05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06076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0.7452</w:t>
            </w:r>
          </w:p>
        </w:tc>
      </w:tr>
      <w:tr w:rsidR="00430DD7" w:rsidRPr="006B0A0C" w14:paraId="3F2A5B68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3C91D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ind w:firstLineChars="50" w:firstLine="100"/>
              <w:jc w:val="both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7422B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8 (3.7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21CEE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23 (4.8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118C7782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16DAC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0.14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94936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0.5424</w:t>
            </w:r>
          </w:p>
        </w:tc>
      </w:tr>
      <w:tr w:rsidR="00430DD7" w:rsidRPr="006B0A0C" w14:paraId="067D2374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186DD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ind w:firstLineChars="50" w:firstLine="100"/>
              <w:jc w:val="both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FA8AB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6 (2.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6A6E7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7 (1.5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580DAC48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7211F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0.21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E695F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0.3564</w:t>
            </w:r>
          </w:p>
        </w:tc>
      </w:tr>
      <w:tr w:rsidR="00430DD7" w:rsidRPr="006B0A0C" w14:paraId="15FE5752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5C6A0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jc w:val="both"/>
              <w:textAlignment w:val="baseline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proofErr w:type="spellStart"/>
            <w:r w:rsidRPr="006B0A0C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Charlson</w:t>
            </w:r>
            <w:proofErr w:type="spellEnd"/>
            <w:r w:rsidRPr="006B0A0C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comorbidity ind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1A56C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3C3AD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15469A78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0A02B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D82C3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0.2549</w:t>
            </w:r>
          </w:p>
        </w:tc>
      </w:tr>
      <w:tr w:rsidR="00430DD7" w:rsidRPr="006B0A0C" w14:paraId="792814D5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8AE84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ind w:firstLineChars="50" w:firstLine="100"/>
              <w:jc w:val="both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0,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BF3F8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11 (5.2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B27CB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45 (9.3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4FC26126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5D6CD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E7B2C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DD7" w:rsidRPr="006B0A0C" w14:paraId="7622D7B8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42505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ind w:firstLineChars="50" w:firstLine="100"/>
              <w:jc w:val="both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CEB2F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20 (9.6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75704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113 (23.5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333238B4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61BCC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522BE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DD7" w:rsidRPr="006B0A0C" w14:paraId="0C21F19D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AA20F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ind w:firstLineChars="50" w:firstLine="100"/>
              <w:jc w:val="both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7E8CC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59 (28.9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AC1A9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109 (22.8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09444B49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8EFA9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EEC74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DD7" w:rsidRPr="006B0A0C" w14:paraId="188B8F89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ED4DA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ind w:firstLineChars="50" w:firstLine="100"/>
              <w:jc w:val="both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8673E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65 (31.5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1D8A45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136 (28.3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044E3D41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0A554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362A0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DD7" w:rsidRPr="006B0A0C" w14:paraId="4552C95F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E348A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ind w:firstLineChars="50" w:firstLine="100"/>
              <w:jc w:val="both"/>
              <w:textAlignment w:val="baseline"/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≥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26DB1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0 (24.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71E28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76 (16.1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428CABDD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AA1421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2FD77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tr w:rsidR="00430DD7" w:rsidRPr="006B0A0C" w14:paraId="5E4FBCA4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42731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jc w:val="both"/>
              <w:textAlignment w:val="baseline"/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Other treat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048EE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AD343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3BE79478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7A559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F146E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DD7" w:rsidRPr="006B0A0C" w14:paraId="39E72777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4C302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ind w:firstLineChars="50" w:firstLine="100"/>
              <w:jc w:val="both"/>
              <w:textAlignment w:val="baseline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Radical prostatectom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9FEFD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40 (19.5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812E4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sz w:val="20"/>
                <w:szCs w:val="20"/>
              </w:rPr>
              <w:t>300 (62.7)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08798CA6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56B49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1A516" w14:textId="77777777" w:rsidR="00430DD7" w:rsidRPr="006B0A0C" w:rsidRDefault="00430DD7" w:rsidP="00916B18">
            <w:pPr>
              <w:pStyle w:val="NormalWeb"/>
              <w:wordWrap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30DD7" w:rsidRPr="006B0A0C" w14:paraId="0FA9942E" w14:textId="77777777" w:rsidTr="00916B18">
        <w:trPr>
          <w:trHeight w:val="345"/>
          <w:jc w:val="center"/>
        </w:trPr>
        <w:tc>
          <w:tcPr>
            <w:tcW w:w="32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3E1DE56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ind w:firstLineChars="50" w:firstLine="100"/>
              <w:jc w:val="both"/>
              <w:textAlignment w:val="baseline"/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eastAsia="Malgun Gothic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Radiotherap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B1B8ED7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55 (26.8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2B43A2DA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  <w:r w:rsidRPr="006B0A0C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114 (23.8)</w:t>
            </w:r>
          </w:p>
        </w:tc>
        <w:tc>
          <w:tcPr>
            <w:tcW w:w="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CB4961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DCAF350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DE54589" w14:textId="77777777" w:rsidR="00430DD7" w:rsidRPr="006B0A0C" w:rsidRDefault="00430DD7" w:rsidP="00916B18">
            <w:pPr>
              <w:pStyle w:val="NormalWeb"/>
              <w:spacing w:before="115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</w:pPr>
          </w:p>
        </w:tc>
      </w:tr>
      <w:bookmarkEnd w:id="0"/>
    </w:tbl>
    <w:p w14:paraId="1BEC4C8F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DD7"/>
    <w:rsid w:val="003862E5"/>
    <w:rsid w:val="003C4646"/>
    <w:rsid w:val="00430DD7"/>
    <w:rsid w:val="006E13EA"/>
    <w:rsid w:val="009C5222"/>
    <w:rsid w:val="00A34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A834CC"/>
  <w15:chartTrackingRefBased/>
  <w15:docId w15:val="{DD3E76B4-529D-4787-A4FA-D49C1652A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DD7"/>
    <w:pPr>
      <w:widowControl w:val="0"/>
      <w:wordWrap w:val="0"/>
      <w:spacing w:after="0" w:line="240" w:lineRule="auto"/>
      <w:jc w:val="both"/>
    </w:pPr>
    <w:rPr>
      <w:rFonts w:ascii="Times New Roman" w:eastAsia="BatangChe" w:hAnsi="Times New Roman" w:cs="Times New Roman"/>
      <w:kern w:val="2"/>
      <w:lang w:val="en-GB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430DD7"/>
    <w:pPr>
      <w:widowControl/>
      <w:wordWrap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6</Words>
  <Characters>2263</Characters>
  <Application>Microsoft Office Word</Application>
  <DocSecurity>0</DocSecurity>
  <Lines>18</Lines>
  <Paragraphs>5</Paragraphs>
  <ScaleCrop>false</ScaleCrop>
  <Company/>
  <LinksUpToDate>false</LinksUpToDate>
  <CharactersWithSpaces>2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2-18T10:45:00Z</dcterms:created>
  <dcterms:modified xsi:type="dcterms:W3CDTF">2020-12-18T10:45:00Z</dcterms:modified>
</cp:coreProperties>
</file>